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399C590B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AC5B97">
        <w:rPr>
          <w:kern w:val="0"/>
          <w:szCs w:val="22"/>
        </w:rPr>
        <w:t>S</w:t>
      </w:r>
      <w:r w:rsidR="003B423A">
        <w:rPr>
          <w:rFonts w:hint="eastAsia"/>
          <w:kern w:val="0"/>
          <w:szCs w:val="22"/>
        </w:rPr>
        <w:t>9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 xml:space="preserve">Association between </w:t>
      </w:r>
      <w:r w:rsidR="008E7CED" w:rsidRPr="00DE580D">
        <w:rPr>
          <w:kern w:val="0"/>
          <w:szCs w:val="22"/>
          <w:lang w:val="zh-Hans"/>
        </w:rPr>
        <w:t>ANA positivity and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DE580D">
        <w:rPr>
          <w:rFonts w:eastAsia="PMingLiU"/>
          <w:kern w:val="0"/>
          <w:szCs w:val="22"/>
          <w:lang w:val="zh-Hans" w:eastAsia="zh-TW"/>
        </w:rPr>
        <w:t>the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incidence risk of</w:t>
      </w:r>
      <w:r w:rsidR="008E7CED" w:rsidRPr="00DE580D">
        <w:rPr>
          <w:rFonts w:eastAsia="PMingLiU"/>
          <w:kern w:val="0"/>
          <w:szCs w:val="22"/>
          <w:lang w:val="zh-Hans" w:eastAsia="zh-TW"/>
        </w:rPr>
        <w:t xml:space="preserve"> RA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among four groups categorized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by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CCP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and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RF</w:t>
      </w:r>
    </w:p>
    <w:tbl>
      <w:tblPr>
        <w:tblW w:w="1532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069"/>
        <w:gridCol w:w="1091"/>
        <w:gridCol w:w="266"/>
        <w:gridCol w:w="2100"/>
        <w:gridCol w:w="1060"/>
        <w:gridCol w:w="266"/>
        <w:gridCol w:w="1897"/>
        <w:gridCol w:w="1263"/>
      </w:tblGrid>
      <w:tr w:rsidR="00F73B5D" w:rsidRPr="00F73B5D" w14:paraId="4D2B7CEB" w14:textId="77777777" w:rsidTr="00F73B5D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38E757A" w14:textId="77777777" w:rsidR="00F73B5D" w:rsidRPr="00F73B5D" w:rsidRDefault="00F73B5D" w:rsidP="00F73B5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9751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CCP -/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201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925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CCP -/RF +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F35D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15D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CCP +/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2BE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AED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CCP +/RF +</w:t>
            </w:r>
          </w:p>
        </w:tc>
      </w:tr>
      <w:tr w:rsidR="00F73B5D" w:rsidRPr="00F73B5D" w14:paraId="40600075" w14:textId="77777777" w:rsidTr="00F73B5D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42528" w14:textId="77777777" w:rsidR="00F73B5D" w:rsidRPr="00F73B5D" w:rsidRDefault="00F73B5D" w:rsidP="00F73B5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2494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32A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332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EE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A5C1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608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FF2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390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FA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C4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F78F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73B5D" w:rsidRPr="00F73B5D" w14:paraId="51893820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5DD9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366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EA88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B27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66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21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992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DF3E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01E6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AD1F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C8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309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73B5D" w:rsidRPr="00F73B5D" w14:paraId="28A84376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04E2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31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D7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2B0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77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FC9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20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0C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99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13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DB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30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73B5D" w:rsidRPr="00F73B5D" w14:paraId="38338361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C2A2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69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16 (0.75, 1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56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50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37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94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3 (0.10, 3.9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3E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26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4F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4C1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86 (1.08, 3.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3B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2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F99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4B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86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07CEE3ED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F4E9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BD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74 (0.14, 3.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01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72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1FF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891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12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94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52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5.13 (1.68, 15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B5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0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26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16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9A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2DE614C2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B22C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8D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36 (0.37, 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00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48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634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B6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85 (0.04, 19.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29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920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C2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884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25.25 (3.03, 210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0F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1A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D2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CB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44639189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2CDE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B0D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428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BD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4DA" w14:textId="77777777" w:rsidR="00F73B5D" w:rsidRPr="00F73B5D" w:rsidRDefault="00F73B5D" w:rsidP="00F73B5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64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90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1097" w14:textId="77777777" w:rsidR="00F73B5D" w:rsidRPr="00F73B5D" w:rsidRDefault="00F73B5D" w:rsidP="00F73B5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4A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65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0C7" w14:textId="77777777" w:rsidR="00F73B5D" w:rsidRPr="00F73B5D" w:rsidRDefault="00F73B5D" w:rsidP="00F73B5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57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73B5D" w:rsidRPr="00F73B5D" w14:paraId="1124D363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FD4D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63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49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05C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9D1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AC0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C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AF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93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50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C7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37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73B5D" w:rsidRPr="00F73B5D" w14:paraId="4D3B6EC2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3E60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8A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80 (0.86, 3.7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24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12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B8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C9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63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00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96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3.41 (1.52, 7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9E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A44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754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BB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315FF654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F32C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20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93 (0.54, 1.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CF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776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CA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DB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42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C4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BA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2.28 (1.25, 4.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2A0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21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213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0F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448BAB05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B720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2D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3.35 (0.14, 80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73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455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C8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79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E42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F3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9B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48 (0.03, 8.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0E7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16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379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5B0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F8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0AB4A68F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AFE4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5D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79 (0.26, 2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B9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78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F29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9A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B47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E9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233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91 (0.56, 6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FB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30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B1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20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18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09BC62BB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78DE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9FA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60 (0.65, 3.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0A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303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A4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22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734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D3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A8E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4.00 (0.98, 16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AC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053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00B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11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B70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F73B5D" w:rsidRPr="00F73B5D" w14:paraId="295C9DEF" w14:textId="77777777" w:rsidTr="00F73B5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447A6" w14:textId="77777777" w:rsidR="00F73B5D" w:rsidRPr="00F73B5D" w:rsidRDefault="00F73B5D" w:rsidP="00F73B5D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F73B5D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691F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49 (0.30, 7.5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9E7C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26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B4D1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917D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40E7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A540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B5F18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1.62 (0.23, 11.4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E333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0.6268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004F" w14:textId="77777777" w:rsidR="00F73B5D" w:rsidRPr="00F73B5D" w:rsidRDefault="00F73B5D" w:rsidP="00F73B5D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9605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DD96" w14:textId="77777777" w:rsidR="00F73B5D" w:rsidRPr="00F73B5D" w:rsidRDefault="00F73B5D" w:rsidP="00F73B5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F73B5D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</w:tbl>
    <w:p w14:paraId="2884FBDA" w14:textId="4D687BA7" w:rsidR="00FA2C41" w:rsidRDefault="00FA2C41" w:rsidP="00DE580D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The CCP level &gt; 5 U/mL or RF level &gt; 20 IU/mL was considered CCP + or RF + respectively.</w:t>
      </w:r>
    </w:p>
    <w:p w14:paraId="681CDD4A" w14:textId="42CF5F3A" w:rsidR="00DE580D" w:rsidRPr="00CF55AC" w:rsidRDefault="00CF1526" w:rsidP="00DE580D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bookmarkStart w:id="1" w:name="_Hlk159769804"/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bookmarkEnd w:id="1"/>
      <w:r w:rsidR="00DE580D" w:rsidRPr="00CE6D42">
        <w:rPr>
          <w:kern w:val="0"/>
        </w:rPr>
        <w:t>CCP, cyclic citrullinated peptide</w:t>
      </w:r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r w:rsidR="00DE580D" w:rsidRPr="00CE6D42">
        <w:rPr>
          <w:kern w:val="0"/>
        </w:rPr>
        <w:t>RF, rheumatoid factor</w:t>
      </w:r>
      <w:r w:rsidR="00DE580D" w:rsidRPr="00CF55AC">
        <w:rPr>
          <w:kern w:val="0"/>
        </w:rPr>
        <w:t>.</w:t>
      </w:r>
    </w:p>
    <w:p w14:paraId="4890F275" w14:textId="1AF012F2" w:rsidR="002F398C" w:rsidRDefault="00FA2C41" w:rsidP="003D4942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Age and sex were adjusted in all analyses.</w:t>
      </w:r>
    </w:p>
    <w:p w14:paraId="061DD85D" w14:textId="669E6BF5" w:rsidR="000639A7" w:rsidRPr="00705BB3" w:rsidRDefault="000639A7" w:rsidP="003D4942">
      <w:pPr>
        <w:adjustRightInd w:val="0"/>
        <w:snapToGrid w:val="0"/>
        <w:spacing w:line="400" w:lineRule="exact"/>
      </w:pPr>
      <w:r w:rsidRPr="000639A7">
        <w:t>§</w:t>
      </w:r>
      <w:r>
        <w:t xml:space="preserve">: </w:t>
      </w:r>
      <w:r w:rsidRPr="000639A7">
        <w:t>The analysis failed because of the small sample size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E520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99946" w14:textId="77777777" w:rsidR="00E520B9" w:rsidRDefault="00E520B9" w:rsidP="00952A1E">
      <w:r>
        <w:separator/>
      </w:r>
    </w:p>
  </w:endnote>
  <w:endnote w:type="continuationSeparator" w:id="0">
    <w:p w14:paraId="652CBA34" w14:textId="77777777" w:rsidR="00E520B9" w:rsidRDefault="00E520B9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E68A7" w14:textId="77777777" w:rsidR="00E520B9" w:rsidRDefault="00E520B9" w:rsidP="00952A1E">
      <w:r>
        <w:separator/>
      </w:r>
    </w:p>
  </w:footnote>
  <w:footnote w:type="continuationSeparator" w:id="0">
    <w:p w14:paraId="56A5D021" w14:textId="77777777" w:rsidR="00E520B9" w:rsidRDefault="00E520B9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639A7"/>
    <w:rsid w:val="001020D5"/>
    <w:rsid w:val="0012567F"/>
    <w:rsid w:val="002F398C"/>
    <w:rsid w:val="003013C6"/>
    <w:rsid w:val="003B423A"/>
    <w:rsid w:val="003D4942"/>
    <w:rsid w:val="003E59AB"/>
    <w:rsid w:val="00447288"/>
    <w:rsid w:val="00510CBD"/>
    <w:rsid w:val="00550329"/>
    <w:rsid w:val="006328B2"/>
    <w:rsid w:val="006E2EC9"/>
    <w:rsid w:val="00705BB3"/>
    <w:rsid w:val="00754EF8"/>
    <w:rsid w:val="008D7141"/>
    <w:rsid w:val="008E7CED"/>
    <w:rsid w:val="00945EB9"/>
    <w:rsid w:val="00952A1E"/>
    <w:rsid w:val="00AC5B97"/>
    <w:rsid w:val="00B10078"/>
    <w:rsid w:val="00B12DBE"/>
    <w:rsid w:val="00B340D2"/>
    <w:rsid w:val="00BB5D31"/>
    <w:rsid w:val="00C9054A"/>
    <w:rsid w:val="00CF1526"/>
    <w:rsid w:val="00DD057D"/>
    <w:rsid w:val="00DE580D"/>
    <w:rsid w:val="00E520B9"/>
    <w:rsid w:val="00EB1842"/>
    <w:rsid w:val="00EC55AE"/>
    <w:rsid w:val="00EE6457"/>
    <w:rsid w:val="00F73B5D"/>
    <w:rsid w:val="00FA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3</cp:revision>
  <dcterms:created xsi:type="dcterms:W3CDTF">2024-02-25T08:37:00Z</dcterms:created>
  <dcterms:modified xsi:type="dcterms:W3CDTF">2024-02-25T08:44:00Z</dcterms:modified>
</cp:coreProperties>
</file>